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BA31C" w14:textId="6D075A7D" w:rsidR="00CB67A0" w:rsidRPr="00A92CC2" w:rsidRDefault="00654E8F" w:rsidP="00A92CC2">
      <w:pPr>
        <w:pStyle w:val="SupplementaryMaterial"/>
        <w:rPr>
          <w:b w:val="0"/>
        </w:rPr>
      </w:pPr>
      <w:r w:rsidRPr="001549D3">
        <w:t>Supplementary Material</w:t>
      </w:r>
    </w:p>
    <w:p w14:paraId="725F5091" w14:textId="28DA4605" w:rsidR="002A4443" w:rsidRDefault="00027CC1" w:rsidP="00D04211">
      <w:pPr>
        <w:pStyle w:val="Heading1"/>
        <w:rPr>
          <w:b w:val="0"/>
          <w:bCs/>
        </w:rPr>
      </w:pPr>
      <w:r>
        <w:t xml:space="preserve">Supplementary </w:t>
      </w:r>
      <w:r w:rsidR="00D04211">
        <w:t>Tab</w:t>
      </w:r>
      <w:r w:rsidR="00147421">
        <w:t xml:space="preserve">le </w:t>
      </w:r>
      <w:r w:rsidR="002A4443">
        <w:t>7</w:t>
      </w:r>
      <w:r w:rsidR="00D04211">
        <w:t xml:space="preserve">. </w:t>
      </w:r>
      <w:r w:rsidR="002A4443">
        <w:rPr>
          <w:b w:val="0"/>
          <w:bCs/>
        </w:rPr>
        <w:t>Table describing which mice were used in each western blot.</w:t>
      </w:r>
      <w:r w:rsidR="004E5E25">
        <w:rPr>
          <w:b w:val="0"/>
          <w:bCs/>
        </w:rPr>
        <w:t xml:space="preserve"> Lanes 2 – 5 are all KO mice, and lanes 6 – 9 are all WT mice. The sex and injury status of the mice for each specific row are shown in the last two columns on the right-hand side of the table. </w:t>
      </w:r>
    </w:p>
    <w:p w14:paraId="31858536" w14:textId="5BA3EEDF" w:rsidR="00D04211" w:rsidRPr="00147421" w:rsidRDefault="004E5E25" w:rsidP="002A4443">
      <w:pPr>
        <w:pStyle w:val="Heading1"/>
        <w:numPr>
          <w:ilvl w:val="0"/>
          <w:numId w:val="0"/>
        </w:numPr>
        <w:rPr>
          <w:b w:val="0"/>
          <w:bCs/>
        </w:rPr>
      </w:pPr>
      <w:r w:rsidRPr="004E5E25">
        <w:rPr>
          <w:b w:val="0"/>
          <w:bCs/>
        </w:rPr>
        <w:drawing>
          <wp:inline distT="0" distB="0" distL="0" distR="0" wp14:anchorId="3B0FC6FD" wp14:editId="43065FAB">
            <wp:extent cx="6208395" cy="1155065"/>
            <wp:effectExtent l="0" t="0" r="1905" b="635"/>
            <wp:docPr id="37065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6574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15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4211" w:rsidRPr="00147421">
        <w:rPr>
          <w:b w:val="0"/>
          <w:bCs/>
        </w:rPr>
        <w:t xml:space="preserve"> </w:t>
      </w:r>
    </w:p>
    <w:p w14:paraId="3CE6C0AD" w14:textId="1FE15B5D" w:rsidR="00D46E12" w:rsidRDefault="00D46E12" w:rsidP="00D46E12">
      <w:r>
        <w:t>* Sample size (n) = 4 for all mouse groups</w:t>
      </w:r>
      <w:r w:rsidR="002A4443">
        <w:t>.</w:t>
      </w:r>
      <w:r w:rsidR="00147421">
        <w:t xml:space="preserve"> </w:t>
      </w:r>
    </w:p>
    <w:p w14:paraId="3F7B8B10" w14:textId="77777777" w:rsidR="00CB67A0" w:rsidRDefault="00CB67A0" w:rsidP="00CB67A0"/>
    <w:p w14:paraId="23E093DA" w14:textId="0BC79345" w:rsidR="008A50C1" w:rsidRDefault="008A50C1" w:rsidP="00CB67A0"/>
    <w:p w14:paraId="58F1AED1" w14:textId="4D9A2991" w:rsidR="00DE23E8" w:rsidRPr="001549D3" w:rsidRDefault="00DE23E8" w:rsidP="005615E8">
      <w:pPr>
        <w:spacing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91B2D" w14:textId="77777777" w:rsidR="002F5DA2" w:rsidRDefault="002F5DA2" w:rsidP="00117666">
      <w:r>
        <w:separator/>
      </w:r>
    </w:p>
  </w:endnote>
  <w:endnote w:type="continuationSeparator" w:id="0">
    <w:p w14:paraId="0626D0B4" w14:textId="77777777" w:rsidR="002F5DA2" w:rsidRDefault="002F5DA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2540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2540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95CE1" w14:textId="77777777" w:rsidR="002F5DA2" w:rsidRDefault="002F5DA2" w:rsidP="00117666">
      <w:r>
        <w:separator/>
      </w:r>
    </w:p>
  </w:footnote>
  <w:footnote w:type="continuationSeparator" w:id="0">
    <w:p w14:paraId="1A88E24A" w14:textId="77777777" w:rsidR="002F5DA2" w:rsidRDefault="002F5DA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254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CC1"/>
    <w:rsid w:val="00034304"/>
    <w:rsid w:val="00035434"/>
    <w:rsid w:val="00052A14"/>
    <w:rsid w:val="00077D53"/>
    <w:rsid w:val="000D4E80"/>
    <w:rsid w:val="000D7649"/>
    <w:rsid w:val="00100627"/>
    <w:rsid w:val="00105FD9"/>
    <w:rsid w:val="00117666"/>
    <w:rsid w:val="00147421"/>
    <w:rsid w:val="001549D3"/>
    <w:rsid w:val="00160065"/>
    <w:rsid w:val="00177D84"/>
    <w:rsid w:val="00241B8B"/>
    <w:rsid w:val="00245F84"/>
    <w:rsid w:val="00267D18"/>
    <w:rsid w:val="002868E2"/>
    <w:rsid w:val="002869C3"/>
    <w:rsid w:val="002936E4"/>
    <w:rsid w:val="002A4443"/>
    <w:rsid w:val="002B4A57"/>
    <w:rsid w:val="002C74CA"/>
    <w:rsid w:val="002F4AB2"/>
    <w:rsid w:val="002F5DA2"/>
    <w:rsid w:val="003544FB"/>
    <w:rsid w:val="00380DC5"/>
    <w:rsid w:val="00382DE9"/>
    <w:rsid w:val="003D2D47"/>
    <w:rsid w:val="003D2F2D"/>
    <w:rsid w:val="00401590"/>
    <w:rsid w:val="00447801"/>
    <w:rsid w:val="00452E9C"/>
    <w:rsid w:val="004735C8"/>
    <w:rsid w:val="00475AAA"/>
    <w:rsid w:val="00493ADA"/>
    <w:rsid w:val="004961FF"/>
    <w:rsid w:val="004E5E25"/>
    <w:rsid w:val="00517A89"/>
    <w:rsid w:val="005250F2"/>
    <w:rsid w:val="0056067C"/>
    <w:rsid w:val="005615E8"/>
    <w:rsid w:val="0058195F"/>
    <w:rsid w:val="00591B97"/>
    <w:rsid w:val="00593EEA"/>
    <w:rsid w:val="005A5EEE"/>
    <w:rsid w:val="005C6837"/>
    <w:rsid w:val="005F3F89"/>
    <w:rsid w:val="006375C7"/>
    <w:rsid w:val="0064254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01"/>
    <w:rsid w:val="00790BB3"/>
    <w:rsid w:val="007C206C"/>
    <w:rsid w:val="00803D24"/>
    <w:rsid w:val="00817DD6"/>
    <w:rsid w:val="00885156"/>
    <w:rsid w:val="008A50C1"/>
    <w:rsid w:val="008C43AD"/>
    <w:rsid w:val="009151AA"/>
    <w:rsid w:val="0093429D"/>
    <w:rsid w:val="00943573"/>
    <w:rsid w:val="009568EF"/>
    <w:rsid w:val="00970F7D"/>
    <w:rsid w:val="00974668"/>
    <w:rsid w:val="00994A3D"/>
    <w:rsid w:val="009C2B12"/>
    <w:rsid w:val="009C70F3"/>
    <w:rsid w:val="00A174D9"/>
    <w:rsid w:val="00A54A8B"/>
    <w:rsid w:val="00A569CD"/>
    <w:rsid w:val="00A92CC2"/>
    <w:rsid w:val="00AB5177"/>
    <w:rsid w:val="00AB5EE2"/>
    <w:rsid w:val="00AB6715"/>
    <w:rsid w:val="00AD3A7E"/>
    <w:rsid w:val="00B1671E"/>
    <w:rsid w:val="00B25EB8"/>
    <w:rsid w:val="00B354E1"/>
    <w:rsid w:val="00B37F4D"/>
    <w:rsid w:val="00BE7A71"/>
    <w:rsid w:val="00C16F85"/>
    <w:rsid w:val="00C52A7B"/>
    <w:rsid w:val="00C56BAF"/>
    <w:rsid w:val="00C679AA"/>
    <w:rsid w:val="00C75972"/>
    <w:rsid w:val="00CB67A0"/>
    <w:rsid w:val="00CC0A3A"/>
    <w:rsid w:val="00CD066B"/>
    <w:rsid w:val="00CE4FEE"/>
    <w:rsid w:val="00D04211"/>
    <w:rsid w:val="00D46E12"/>
    <w:rsid w:val="00DB59C3"/>
    <w:rsid w:val="00DC259A"/>
    <w:rsid w:val="00DC6DC7"/>
    <w:rsid w:val="00DE23E8"/>
    <w:rsid w:val="00DF0AD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B67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B67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CB67A0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B67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CB67A0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B67A0"/>
    <w:pPr>
      <w:pBdr>
        <w:left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B67A0"/>
    <w:pPr>
      <w:pBdr>
        <w:left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B67A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CB67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CB67A0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rsid w:val="00CB67A0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CB67A0"/>
    <w:pP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rsid w:val="00CB67A0"/>
    <w:pPr>
      <w:pBdr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CB67A0"/>
    <w:pPr>
      <w:pBdr>
        <w:bottom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CB67A0"/>
    <w:pPr>
      <w:pBdr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CB6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CB6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B67A0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CB6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BE7A7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E7A71"/>
    <w:pPr>
      <w:spacing w:before="100" w:beforeAutospacing="1" w:after="100" w:afterAutospacing="1"/>
    </w:pPr>
    <w:rPr>
      <w:b/>
      <w:bCs/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BE7A7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BE7A7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BE7A71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BE7A7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BE7A7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BE7A71"/>
    <w:pPr>
      <w:pBdr>
        <w:left w:val="single" w:sz="4" w:space="0" w:color="auto"/>
        <w:bottom w:val="single" w:sz="8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BE7A71"/>
    <w:pPr>
      <w:pBdr>
        <w:bottom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BE7A71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BE7A7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et Sim</cp:lastModifiedBy>
  <cp:revision>4</cp:revision>
  <cp:lastPrinted>2013-10-03T12:51:00Z</cp:lastPrinted>
  <dcterms:created xsi:type="dcterms:W3CDTF">2025-08-27T14:12:00Z</dcterms:created>
  <dcterms:modified xsi:type="dcterms:W3CDTF">2025-09-0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